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36EC1" w14:textId="77777777" w:rsidR="00354225" w:rsidRDefault="00F95419" w:rsidP="00F95419">
      <w:pPr>
        <w:rPr>
          <w:rFonts w:ascii="Times New Roman" w:hAnsi="Times New Roman"/>
          <w:sz w:val="24"/>
          <w:szCs w:val="24"/>
        </w:rPr>
      </w:pPr>
      <w:r w:rsidRPr="00F95419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350A7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 w:rsidRPr="00F95419">
        <w:rPr>
          <w:rFonts w:ascii="Times New Roman" w:hAnsi="Times New Roman"/>
          <w:sz w:val="24"/>
          <w:szCs w:val="24"/>
        </w:rPr>
        <w:t xml:space="preserve"> </w:t>
      </w:r>
    </w:p>
    <w:p w14:paraId="10C9D750" w14:textId="280304F6" w:rsidR="00F95419" w:rsidRDefault="00A16D02" w:rsidP="00F95419">
      <w:pPr>
        <w:rPr>
          <w:rFonts w:ascii="Times New Roman" w:hAnsi="Times New Roman"/>
          <w:sz w:val="24"/>
          <w:szCs w:val="24"/>
        </w:rPr>
      </w:pPr>
      <w:r w:rsidRPr="00A16D02">
        <w:rPr>
          <w:rFonts w:ascii="Times New Roman" w:hAnsi="Times New Roman"/>
          <w:sz w:val="24"/>
          <w:szCs w:val="24"/>
        </w:rPr>
        <w:t>All the primers used in this study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8521" w:type="dxa"/>
        <w:jc w:val="center"/>
        <w:tblLook w:val="04A0" w:firstRow="1" w:lastRow="0" w:firstColumn="1" w:lastColumn="0" w:noHBand="0" w:noVBand="1"/>
      </w:tblPr>
      <w:tblGrid>
        <w:gridCol w:w="1103"/>
        <w:gridCol w:w="42"/>
        <w:gridCol w:w="3717"/>
        <w:gridCol w:w="44"/>
        <w:gridCol w:w="3615"/>
      </w:tblGrid>
      <w:tr w:rsidR="00F95419" w14:paraId="6DF40C92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9B376B" w14:textId="43543576" w:rsidR="00F95419" w:rsidRPr="00F95419" w:rsidRDefault="00F95419" w:rsidP="00F954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5419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A9BDA5" w14:textId="4164610E" w:rsidR="00F95419" w:rsidRPr="00F95419" w:rsidRDefault="00F95419" w:rsidP="00F95419">
            <w:pPr>
              <w:rPr>
                <w:rFonts w:ascii="Times New Roman" w:hAnsi="Times New Roman"/>
                <w:sz w:val="24"/>
                <w:szCs w:val="24"/>
              </w:rPr>
            </w:pPr>
            <w:r w:rsidRPr="00F95419">
              <w:rPr>
                <w:rFonts w:ascii="Times New Roman" w:hAnsi="Times New Roman"/>
                <w:sz w:val="22"/>
              </w:rPr>
              <w:t>Forward primer sequerence (5'-3')</w:t>
            </w:r>
          </w:p>
        </w:tc>
        <w:tc>
          <w:tcPr>
            <w:tcW w:w="369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DD1824" w14:textId="6B312C7F" w:rsidR="00F95419" w:rsidRPr="00F95419" w:rsidRDefault="00F95419" w:rsidP="00F95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Reversed primer sequerence (5'-3')</w:t>
            </w:r>
          </w:p>
        </w:tc>
      </w:tr>
      <w:tr w:rsidR="00BD4454" w14:paraId="5192FD15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9321AB" w14:textId="2241C78C" w:rsidR="00BD4454" w:rsidRPr="00BD4454" w:rsidRDefault="00BD4454" w:rsidP="00BD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454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F74DD" w14:textId="68747EFA" w:rsidR="00BD4454" w:rsidRPr="00BD4454" w:rsidRDefault="00BD4454" w:rsidP="00BD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454">
              <w:rPr>
                <w:rFonts w:ascii="Times New Roman" w:hAnsi="Times New Roman" w:cs="Times New Roman"/>
              </w:rPr>
              <w:t>TGCTGTCCCTGTATGCCTCTG</w:t>
            </w:r>
          </w:p>
        </w:tc>
        <w:tc>
          <w:tcPr>
            <w:tcW w:w="36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B310A9" w14:textId="7CA74D98" w:rsidR="00BD4454" w:rsidRPr="00BD4454" w:rsidRDefault="00BD4454" w:rsidP="00BD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454">
              <w:rPr>
                <w:rFonts w:ascii="Times New Roman" w:hAnsi="Times New Roman" w:cs="Times New Roman"/>
              </w:rPr>
              <w:t>GCTGTAGCCACGCTCGGTC</w:t>
            </w:r>
          </w:p>
        </w:tc>
      </w:tr>
      <w:tr w:rsidR="00BD4454" w14:paraId="357681F2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3F8BB" w14:textId="1DC0B6A3" w:rsidR="00BD4454" w:rsidRPr="00BD4454" w:rsidRDefault="00BD4454" w:rsidP="00BD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454">
              <w:rPr>
                <w:rFonts w:ascii="Times New Roman" w:hAnsi="Times New Roman" w:cs="Times New Roman"/>
              </w:rPr>
              <w:t>Mdfi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669D934" w14:textId="6A60D7D2" w:rsidR="00BD4454" w:rsidRPr="00BD4454" w:rsidRDefault="00BD4454" w:rsidP="00BD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454">
              <w:rPr>
                <w:rFonts w:ascii="Times New Roman" w:hAnsi="Times New Roman" w:cs="Times New Roman"/>
              </w:rPr>
              <w:t>CCACGACCACCTCTCAGAAC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E6D5E" w14:textId="7DD328DF" w:rsidR="00BD4454" w:rsidRPr="00BD4454" w:rsidRDefault="00BD4454" w:rsidP="00BD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454">
              <w:rPr>
                <w:rFonts w:ascii="Times New Roman" w:hAnsi="Times New Roman" w:cs="Times New Roman"/>
              </w:rPr>
              <w:t>GACAGGACAGTATGCAGTGGA</w:t>
            </w:r>
          </w:p>
        </w:tc>
      </w:tr>
      <w:tr w:rsidR="00503203" w14:paraId="5E48DBB6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3EFBE" w14:textId="00732CBB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od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AF102CB" w14:textId="3B164582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GCTACGACACCGCCTACTAC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51D7C" w14:textId="10472977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GTCTGGGTTCCCTGTTCTG</w:t>
            </w:r>
          </w:p>
        </w:tc>
      </w:tr>
      <w:tr w:rsidR="00503203" w14:paraId="6F46B147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1C1C4" w14:textId="68F4C37F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ogen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6133E38" w14:textId="4E14152B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CTGGAAGAAAAGGGACTG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69ECB" w14:textId="1A8B1C6A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GCTCAATGTACTGGATGGC</w:t>
            </w:r>
          </w:p>
        </w:tc>
      </w:tr>
      <w:tr w:rsidR="00503203" w14:paraId="0A1C81FD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BE157" w14:textId="20EB39FB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f5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0D0737E" w14:textId="7F90195A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AGGCTCCTGTATCCCCTCAC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B54AF" w14:textId="149DECFE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TGACCTTCTTCAGGCGTCTAC</w:t>
            </w:r>
          </w:p>
        </w:tc>
      </w:tr>
      <w:tr w:rsidR="00503203" w14:paraId="0D270DB6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3742C" w14:textId="6347BD95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f6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97C645F" w14:textId="1CB49792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GAGGGCTCTCCTTTGTATCC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366AE" w14:textId="1FDC81E5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TGCTTTCCGACGATCTGTGG</w:t>
            </w:r>
          </w:p>
        </w:tc>
      </w:tr>
      <w:tr w:rsidR="00503203" w14:paraId="1EBAFA32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5B332" w14:textId="049B8A03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osin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2F841DB" w14:textId="4BA2D371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AGTCGGCTGAAATCGCAAA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34D58" w14:textId="67AB1FD9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GGATTCTGAGATTATGCAGCAC</w:t>
            </w:r>
          </w:p>
        </w:tc>
      </w:tr>
      <w:tr w:rsidR="00503203" w14:paraId="24422343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CFFBF" w14:textId="08968E6F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hcI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18C02FA" w14:textId="25C4F16C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AATGGCAAGACGGTGACTGT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AFA54" w14:textId="1FB6F1A1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GAAGCGTAGCGCTCCTTGAG</w:t>
            </w:r>
          </w:p>
        </w:tc>
      </w:tr>
      <w:tr w:rsidR="00503203" w14:paraId="2541F5DC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F8467" w14:textId="376013C7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hcII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D972CB3" w14:textId="64E68D24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TCAACCAGCAGCTGGACACCA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A9B3A" w14:textId="4C891159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TCCAGCACGAACATGTGGTGGT</w:t>
            </w:r>
          </w:p>
        </w:tc>
      </w:tr>
      <w:tr w:rsidR="00503203" w14:paraId="3BC3814D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1C113" w14:textId="4E35BA6A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hcIIb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2D8F309" w14:textId="1371A14C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CAGACTAAAGTGAAAGCCTACAA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060EE" w14:textId="4E1DD85A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ACATTTTGTGATTTCTCCTGTCAC</w:t>
            </w:r>
          </w:p>
        </w:tc>
      </w:tr>
      <w:tr w:rsidR="00503203" w14:paraId="69FDEE9C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43499" w14:textId="63D2DEA1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MyhcIIx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1A2B251" w14:textId="253D06A3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CAATGAAACCAAGACTCCTG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F9403" w14:textId="42C0BFAD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TGCTATCGATGAACTGTCCCTC</w:t>
            </w:r>
          </w:p>
        </w:tc>
      </w:tr>
      <w:tr w:rsidR="00503203" w14:paraId="6A8E9400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7C75D" w14:textId="6E4835A5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Tnni1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E681BD2" w14:textId="00E81B32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TTCAGGACTTGTGCCGAGA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00362" w14:textId="25CE1DB2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CTTGAACTTCCCACGGAG</w:t>
            </w:r>
          </w:p>
        </w:tc>
      </w:tr>
      <w:tr w:rsidR="00503203" w14:paraId="13A9FA92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0B630" w14:textId="5141F4B1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Tnni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3EA48BF" w14:textId="5DB1868A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AAGATCGACGTGGCTGAAGA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5A439" w14:textId="0A362915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CTTGCCCCTCAGGTCAAATAG</w:t>
            </w:r>
          </w:p>
        </w:tc>
      </w:tr>
      <w:tr w:rsidR="00503203" w14:paraId="3B8F43F5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E8109" w14:textId="616C6822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PGC-1α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0A939D9" w14:textId="3E55C2D4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GCAGGTCGAATGAAACTGACTT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CEBCF" w14:textId="190A5F5F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GTTACCTGCGCAAGCTTCTCTGA</w:t>
            </w:r>
          </w:p>
        </w:tc>
      </w:tr>
      <w:tr w:rsidR="00503203" w14:paraId="241E8804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EED18" w14:textId="28358922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D4A5216" w14:textId="65FE0F26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GGATTACTGACCGCCTCTTTA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C01D2" w14:textId="0A94B4A6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TTCCGGGAATTGTCCATCACAG</w:t>
            </w:r>
          </w:p>
        </w:tc>
      </w:tr>
      <w:tr w:rsidR="00503203" w14:paraId="7E806905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4DA2B" w14:textId="6EDB4A3D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C427FDB" w14:textId="61B46AE0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AACTCAGGACGGGTTGTTCCA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FE567" w14:textId="5F7D947A" w:rsidR="00503203" w:rsidRPr="00503203" w:rsidRDefault="00503203" w:rsidP="00503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203">
              <w:rPr>
                <w:rFonts w:ascii="Times New Roman" w:hAnsi="Times New Roman" w:cs="Times New Roman"/>
              </w:rPr>
              <w:t>TAGTAATTCATCTCCGTCATGCC</w:t>
            </w:r>
          </w:p>
        </w:tc>
      </w:tr>
      <w:tr w:rsidR="00503203" w14:paraId="60BAA360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C6AB2" w14:textId="1378F6C4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FB6085A" w14:textId="229F8A28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ATCCCAGGCCGACTAAATCAAG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B4ECB" w14:textId="5D83E8E9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AGAGCATTGGCCATAGAATAAC</w:t>
            </w:r>
          </w:p>
        </w:tc>
      </w:tr>
      <w:tr w:rsidR="00503203" w14:paraId="35415215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10C68" w14:textId="288B1E51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Cox4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225BF09" w14:textId="7C16E3F0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CTATGTGTATGGCCCCATCC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E7A2A" w14:textId="15335837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CAGCGGGCTCTCACTTCTTC</w:t>
            </w:r>
          </w:p>
        </w:tc>
      </w:tr>
      <w:tr w:rsidR="00503203" w14:paraId="0F994335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200D2" w14:textId="6DCBEA5A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Camk2b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5167771" w14:textId="42EA7DA0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GCACGTCATTGGCGAGGAT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10D54" w14:textId="38E23193" w:rsidR="00503203" w:rsidRPr="00503203" w:rsidRDefault="00503203" w:rsidP="00503203">
            <w:pPr>
              <w:rPr>
                <w:rFonts w:ascii="Times New Roman" w:hAnsi="Times New Roman" w:cs="Times New Roman"/>
              </w:rPr>
            </w:pPr>
            <w:r w:rsidRPr="00503203">
              <w:rPr>
                <w:rFonts w:ascii="Times New Roman" w:hAnsi="Times New Roman" w:cs="Times New Roman"/>
              </w:rPr>
              <w:t>ACGGGTCTCTTCGGACTGG</w:t>
            </w:r>
          </w:p>
        </w:tc>
      </w:tr>
      <w:tr w:rsidR="00A16D02" w14:paraId="0E97D426" w14:textId="77777777" w:rsidTr="0096625C">
        <w:trPr>
          <w:jc w:val="center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A3457" w14:textId="298957B9" w:rsidR="00A16D02" w:rsidRPr="00503203" w:rsidRDefault="00A16D02" w:rsidP="005032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yod-Camk2b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A56A607" w14:textId="498CC8DC" w:rsidR="00A16D02" w:rsidRPr="00503203" w:rsidRDefault="00A16D02" w:rsidP="005032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TGGCAAGTCCCTGTA</w:t>
            </w:r>
          </w:p>
        </w:tc>
        <w:tc>
          <w:tcPr>
            <w:tcW w:w="36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C2BC4" w14:textId="18C75BE2" w:rsidR="00A16D02" w:rsidRPr="00503203" w:rsidRDefault="00A16D02" w:rsidP="005032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GGGTTTGGTTTGTTTT</w:t>
            </w:r>
          </w:p>
        </w:tc>
      </w:tr>
      <w:tr w:rsidR="0096625C" w:rsidRPr="00F95419" w14:paraId="7355E1E6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09993D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4869DE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GCTGTATTCCCCTCCATC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15121FAD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CAGTTGGTAACAATGCCATGT</w:t>
            </w:r>
          </w:p>
        </w:tc>
      </w:tr>
      <w:tr w:rsidR="0096625C" w:rsidRPr="00F95419" w14:paraId="241FB857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C81B48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Slc6a19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B7431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AGGTGCTCAGGTCTTCTAC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3335703E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GATCACAGAATCCATCTCACAA</w:t>
            </w:r>
          </w:p>
        </w:tc>
      </w:tr>
      <w:tr w:rsidR="0096625C" w:rsidRPr="00F95419" w14:paraId="2FEA557E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FB5D3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rin2c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1F3FC9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GGATCTGCCATAACGAGAA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BDEDDA7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CACTGAGTGTCGAAGTTTCCA</w:t>
            </w:r>
          </w:p>
        </w:tc>
      </w:tr>
      <w:tr w:rsidR="0096625C" w:rsidRPr="00F95419" w14:paraId="4FD9F5D6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DE8622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Pla2g4e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CCAB82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ATGGTGACAGACTCCTTCGA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70DC55F1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CTCTGCGTAAAGCTGTGG</w:t>
            </w:r>
          </w:p>
        </w:tc>
      </w:tr>
      <w:tr w:rsidR="0096625C" w:rsidRPr="00F95419" w14:paraId="42AE9418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B8F32C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nai1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5D66C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GTTTACAGACACGTCCATCA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310FB564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CCTGCATATTCTGGGTAGCAT</w:t>
            </w:r>
          </w:p>
        </w:tc>
      </w:tr>
      <w:tr w:rsidR="0096625C" w:rsidRPr="00F95419" w14:paraId="42CD87AD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744399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lastRenderedPageBreak/>
              <w:t>Dnase1l3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2071F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CTGCTCCTTCAATGTGAG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1EE7EF21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CTGCTGTCCTTGATTTCCAT</w:t>
            </w:r>
          </w:p>
        </w:tc>
      </w:tr>
      <w:tr w:rsidR="0096625C" w:rsidRPr="00F95419" w14:paraId="097650C3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DAC4A6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Nrsn1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6F51D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ATGGAGTTCGGTCCTACCT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5E62716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CTGTTAGGCGATCTCTGGAT</w:t>
            </w:r>
          </w:p>
        </w:tc>
      </w:tr>
      <w:tr w:rsidR="0096625C" w:rsidRPr="00F95419" w14:paraId="6AF12839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04ED2F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yp11a1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BDB39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AGGTCCTTCAATGAGATCCCT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0CE5E790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TCCCTGTAAATGGGGCCATAC</w:t>
            </w:r>
          </w:p>
        </w:tc>
      </w:tr>
      <w:tr w:rsidR="0096625C" w:rsidRPr="00F95419" w14:paraId="709DD679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A0F34A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eacam16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23CF7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TAACAGGCAGTTTCAGACG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009BCD3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AGACGAAGGGTATCCCTACG</w:t>
            </w:r>
          </w:p>
        </w:tc>
      </w:tr>
      <w:tr w:rsidR="0096625C" w:rsidRPr="00F95419" w14:paraId="3D4A07C7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9C868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Adamtsl2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A1FB7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TCAACTCCCGTGTGTATGAC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3E2F728B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CAAACCCCTCTCAGGTCG</w:t>
            </w:r>
          </w:p>
        </w:tc>
      </w:tr>
      <w:tr w:rsidR="0096625C" w:rsidRPr="00F95419" w14:paraId="0682DA5D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19297E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rb1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9BC8F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ATGGCATTCCTTTGGCTTGTG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29A3A878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GATAGCATCCTCTCCGTTGAC</w:t>
            </w:r>
          </w:p>
        </w:tc>
      </w:tr>
      <w:tr w:rsidR="0096625C" w:rsidRPr="00F95419" w14:paraId="55E04130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FFE24C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ox6a2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96682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GCTCCCTTAACTGCTGGA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62FE6E74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ATTGTGGAAAAGCGTGTGGT</w:t>
            </w:r>
          </w:p>
        </w:tc>
      </w:tr>
      <w:tr w:rsidR="0096625C" w:rsidRPr="00F95419" w14:paraId="76E3E198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1C19B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sc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DD11C0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AACTGCACCTACCCTGATC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3DFEE6AA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TAAAATGCCCGGAATTGCCCA</w:t>
            </w:r>
          </w:p>
        </w:tc>
      </w:tr>
      <w:tr w:rsidR="0096625C" w:rsidRPr="00F95419" w14:paraId="1450DF64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27C42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Arap2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5A327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TGAGTGAAAAGCACGATCC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4E00EB54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TCTTCAGTGTCTTCGGACCTT</w:t>
            </w:r>
          </w:p>
        </w:tc>
      </w:tr>
      <w:tr w:rsidR="0096625C" w:rsidRPr="00F95419" w14:paraId="65121DD3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96CC0D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Arx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F0EED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GGCCGGAGTGCAAGAGTAAA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</w:tcPr>
          <w:p w14:paraId="4B8C6BD8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TGCATGGCTTTTTCCTGGTCA</w:t>
            </w:r>
          </w:p>
        </w:tc>
      </w:tr>
      <w:tr w:rsidR="0096625C" w:rsidRPr="00F95419" w14:paraId="2583674D" w14:textId="77777777" w:rsidTr="0096625C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F1820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39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D2963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AACTGGCAGGACTTTCTCAA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9A9C8" w14:textId="77777777" w:rsidR="0096625C" w:rsidRPr="00F95419" w:rsidRDefault="0096625C" w:rsidP="00BB3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419">
              <w:rPr>
                <w:rFonts w:ascii="Times New Roman" w:hAnsi="Times New Roman" w:cs="Times New Roman"/>
              </w:rPr>
              <w:t>CATCTCCGATGCCGGAACT</w:t>
            </w:r>
          </w:p>
        </w:tc>
      </w:tr>
    </w:tbl>
    <w:p w14:paraId="09C325B9" w14:textId="397304E9" w:rsidR="00F95419" w:rsidRDefault="00F95419" w:rsidP="00F9541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C904287" w14:textId="7F2F1D79" w:rsidR="00A4079C" w:rsidRDefault="00A4079C" w:rsidP="00F95419">
      <w:pPr>
        <w:spacing w:line="24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PCR reaction system of </w:t>
      </w:r>
      <w:r w:rsidRPr="00A4079C">
        <w:rPr>
          <w:rFonts w:ascii="Times New Roman" w:hAnsi="Times New Roman"/>
          <w:sz w:val="24"/>
          <w:szCs w:val="24"/>
        </w:rPr>
        <w:t>Luciferase Reporter Assay</w:t>
      </w:r>
    </w:p>
    <w:tbl>
      <w:tblPr>
        <w:tblStyle w:val="a7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5999"/>
      </w:tblGrid>
      <w:tr w:rsidR="00A4079C" w:rsidRPr="008E7080" w14:paraId="7EAB171F" w14:textId="77777777" w:rsidTr="00BB3508">
        <w:trPr>
          <w:jc w:val="center"/>
        </w:trPr>
        <w:tc>
          <w:tcPr>
            <w:tcW w:w="2506" w:type="dxa"/>
          </w:tcPr>
          <w:p w14:paraId="7ABE069C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999" w:type="dxa"/>
          </w:tcPr>
          <w:p w14:paraId="67107D7D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Primer 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7080">
              <w:rPr>
                <w:rFonts w:ascii="Times New Roman" w:hAnsi="Times New Roman" w:cs="Times New Roman"/>
              </w:rPr>
              <w:t>(5’-3’)</w:t>
            </w:r>
          </w:p>
        </w:tc>
      </w:tr>
      <w:tr w:rsidR="00A4079C" w:rsidRPr="008E7080" w14:paraId="3BE3F5E9" w14:textId="77777777" w:rsidTr="00BB3508">
        <w:trPr>
          <w:jc w:val="center"/>
        </w:trPr>
        <w:tc>
          <w:tcPr>
            <w:tcW w:w="2506" w:type="dxa"/>
          </w:tcPr>
          <w:p w14:paraId="04A303FD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Camk2b-F</w:t>
            </w:r>
          </w:p>
        </w:tc>
        <w:tc>
          <w:tcPr>
            <w:tcW w:w="5999" w:type="dxa"/>
          </w:tcPr>
          <w:p w14:paraId="7CDCC0F8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CGGGGTACCCGCCGAGGCTCTTACTT</w:t>
            </w:r>
          </w:p>
        </w:tc>
      </w:tr>
      <w:tr w:rsidR="00A4079C" w:rsidRPr="008E7080" w14:paraId="1911924C" w14:textId="77777777" w:rsidTr="00BB3508">
        <w:trPr>
          <w:jc w:val="center"/>
        </w:trPr>
        <w:tc>
          <w:tcPr>
            <w:tcW w:w="2506" w:type="dxa"/>
          </w:tcPr>
          <w:p w14:paraId="335DC363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Camk2b-R</w:t>
            </w:r>
          </w:p>
        </w:tc>
        <w:tc>
          <w:tcPr>
            <w:tcW w:w="5999" w:type="dxa"/>
          </w:tcPr>
          <w:p w14:paraId="2F1D7B57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CCCAAGCTTGCCTCTAATGCTTCGGTC</w:t>
            </w:r>
          </w:p>
        </w:tc>
      </w:tr>
      <w:tr w:rsidR="00A4079C" w:rsidRPr="008E7080" w14:paraId="134B876D" w14:textId="77777777" w:rsidTr="00BB3508">
        <w:trPr>
          <w:jc w:val="center"/>
        </w:trPr>
        <w:tc>
          <w:tcPr>
            <w:tcW w:w="2506" w:type="dxa"/>
          </w:tcPr>
          <w:p w14:paraId="52263158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Myod-F</w:t>
            </w:r>
          </w:p>
        </w:tc>
        <w:tc>
          <w:tcPr>
            <w:tcW w:w="5999" w:type="dxa"/>
          </w:tcPr>
          <w:p w14:paraId="1E3FDE9A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CCGCTCGAGGGACACGACTGCTTTCTTC</w:t>
            </w:r>
          </w:p>
        </w:tc>
      </w:tr>
      <w:tr w:rsidR="00A4079C" w:rsidRPr="008E7080" w14:paraId="5C977511" w14:textId="77777777" w:rsidTr="00BB3508">
        <w:trPr>
          <w:jc w:val="center"/>
        </w:trPr>
        <w:tc>
          <w:tcPr>
            <w:tcW w:w="2506" w:type="dxa"/>
          </w:tcPr>
          <w:p w14:paraId="53970D07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Myod-R</w:t>
            </w:r>
          </w:p>
        </w:tc>
        <w:tc>
          <w:tcPr>
            <w:tcW w:w="5999" w:type="dxa"/>
          </w:tcPr>
          <w:p w14:paraId="64DBBABB" w14:textId="77777777" w:rsidR="00A4079C" w:rsidRPr="008E7080" w:rsidRDefault="00A4079C" w:rsidP="00BB3508">
            <w:pPr>
              <w:jc w:val="center"/>
              <w:rPr>
                <w:rFonts w:ascii="Times New Roman" w:hAnsi="Times New Roman" w:cs="Times New Roman"/>
              </w:rPr>
            </w:pPr>
            <w:r w:rsidRPr="008E7080">
              <w:rPr>
                <w:rFonts w:ascii="Times New Roman" w:hAnsi="Times New Roman" w:cs="Times New Roman"/>
              </w:rPr>
              <w:t>CGCGGATCCAAGCACCTGATAAATCGC</w:t>
            </w:r>
          </w:p>
        </w:tc>
      </w:tr>
    </w:tbl>
    <w:p w14:paraId="2F1604AC" w14:textId="77777777" w:rsidR="00A4079C" w:rsidRPr="00A4079C" w:rsidRDefault="00A4079C" w:rsidP="00F95419">
      <w:pPr>
        <w:spacing w:line="240" w:lineRule="auto"/>
        <w:rPr>
          <w:rFonts w:ascii="Times New Roman" w:hAnsi="Times New Roman" w:hint="eastAsia"/>
          <w:sz w:val="24"/>
          <w:szCs w:val="24"/>
        </w:rPr>
      </w:pPr>
    </w:p>
    <w:p w14:paraId="702930F1" w14:textId="5AB1014E" w:rsidR="00DA3F32" w:rsidRPr="00DA3F32" w:rsidRDefault="00DA3F32" w:rsidP="00DA3F32">
      <w:pPr>
        <w:rPr>
          <w:rFonts w:ascii="Times New Roman" w:hAnsi="Times New Roman"/>
          <w:sz w:val="24"/>
          <w:szCs w:val="24"/>
        </w:rPr>
      </w:pPr>
      <w:r w:rsidRPr="00DA3F32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Cs w:val="21"/>
        </w:rPr>
        <w:t>p</w:t>
      </w:r>
      <w:r w:rsidRPr="00DF11BA">
        <w:rPr>
          <w:rFonts w:ascii="Times New Roman" w:hAnsi="Times New Roman"/>
          <w:szCs w:val="21"/>
        </w:rPr>
        <w:t>rimary</w:t>
      </w:r>
      <w:r w:rsidRPr="00DA3F32">
        <w:rPr>
          <w:rFonts w:ascii="Times New Roman" w:hAnsi="Times New Roman"/>
          <w:sz w:val="24"/>
          <w:szCs w:val="24"/>
        </w:rPr>
        <w:t xml:space="preserve"> antibodies used in this study.</w:t>
      </w:r>
    </w:p>
    <w:tbl>
      <w:tblPr>
        <w:tblStyle w:val="a7"/>
        <w:tblW w:w="85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659"/>
        <w:gridCol w:w="1659"/>
        <w:gridCol w:w="1659"/>
        <w:gridCol w:w="1728"/>
      </w:tblGrid>
      <w:tr w:rsidR="00DF11BA" w14:paraId="2DB28F51" w14:textId="77777777" w:rsidTr="00DF11BA">
        <w:trPr>
          <w:jc w:val="center"/>
        </w:trPr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</w:tcPr>
          <w:p w14:paraId="5383AD87" w14:textId="740DD2EB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Primary antibody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7DA4F60C" w14:textId="2608CDC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3C801AAD" w14:textId="5E920DE3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Company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198C437B" w14:textId="708DB7A0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Catalog No.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14:paraId="350576FD" w14:textId="2C89F494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Dilution rate</w:t>
            </w:r>
          </w:p>
        </w:tc>
      </w:tr>
      <w:tr w:rsidR="00DF11BA" w14:paraId="08830DE0" w14:textId="77777777" w:rsidTr="00DF11BA">
        <w:trPr>
          <w:jc w:val="center"/>
        </w:trPr>
        <w:tc>
          <w:tcPr>
            <w:tcW w:w="1801" w:type="dxa"/>
            <w:tcBorders>
              <w:top w:val="single" w:sz="12" w:space="0" w:color="auto"/>
            </w:tcBorders>
          </w:tcPr>
          <w:p w14:paraId="3630F43D" w14:textId="7E9A6B1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 w:hint="eastAsia"/>
                <w:szCs w:val="21"/>
              </w:rPr>
              <w:t>β</w:t>
            </w:r>
            <w:r w:rsidRPr="00DF11BA">
              <w:rPr>
                <w:rFonts w:ascii="Times New Roman" w:hAnsi="Times New Roman"/>
                <w:szCs w:val="21"/>
              </w:rPr>
              <w:t>-actin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0F168B86" w14:textId="6E66A848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EF35278" w14:textId="18DAE285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ioss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07AFA7AE" w14:textId="0AA8CFD4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sm-33036M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14:paraId="78C068D8" w14:textId="74C37FBB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2000</w:t>
            </w:r>
          </w:p>
        </w:tc>
      </w:tr>
      <w:tr w:rsidR="00DF11BA" w14:paraId="01DB85D0" w14:textId="77777777" w:rsidTr="00DF11BA">
        <w:trPr>
          <w:jc w:val="center"/>
        </w:trPr>
        <w:tc>
          <w:tcPr>
            <w:tcW w:w="1801" w:type="dxa"/>
          </w:tcPr>
          <w:p w14:paraId="26B7F0F7" w14:textId="7BA045C8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yod</w:t>
            </w:r>
          </w:p>
        </w:tc>
        <w:tc>
          <w:tcPr>
            <w:tcW w:w="1659" w:type="dxa"/>
          </w:tcPr>
          <w:p w14:paraId="79A3FC1C" w14:textId="60050D3F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Polyclonal</w:t>
            </w:r>
          </w:p>
        </w:tc>
        <w:tc>
          <w:tcPr>
            <w:tcW w:w="1659" w:type="dxa"/>
          </w:tcPr>
          <w:p w14:paraId="230BA9D9" w14:textId="4FBE60C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SANTA CRUZ</w:t>
            </w:r>
          </w:p>
        </w:tc>
        <w:tc>
          <w:tcPr>
            <w:tcW w:w="1659" w:type="dxa"/>
          </w:tcPr>
          <w:p w14:paraId="117F9E0F" w14:textId="336AD100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#C2613</w:t>
            </w:r>
          </w:p>
        </w:tc>
        <w:tc>
          <w:tcPr>
            <w:tcW w:w="1728" w:type="dxa"/>
          </w:tcPr>
          <w:p w14:paraId="67DF7013" w14:textId="11F4AA44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DF11BA" w14:paraId="45A38356" w14:textId="77777777" w:rsidTr="00DF11BA">
        <w:trPr>
          <w:jc w:val="center"/>
        </w:trPr>
        <w:tc>
          <w:tcPr>
            <w:tcW w:w="1801" w:type="dxa"/>
          </w:tcPr>
          <w:p w14:paraId="5DA9282B" w14:textId="7147BBF4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yogenin</w:t>
            </w:r>
          </w:p>
        </w:tc>
        <w:tc>
          <w:tcPr>
            <w:tcW w:w="1659" w:type="dxa"/>
          </w:tcPr>
          <w:p w14:paraId="3D76EEE3" w14:textId="2B93E9E1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Polyclonal</w:t>
            </w:r>
          </w:p>
        </w:tc>
        <w:tc>
          <w:tcPr>
            <w:tcW w:w="1659" w:type="dxa"/>
          </w:tcPr>
          <w:p w14:paraId="16B74F36" w14:textId="0742AD6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SANTA CRUZ</w:t>
            </w:r>
          </w:p>
        </w:tc>
        <w:tc>
          <w:tcPr>
            <w:tcW w:w="1659" w:type="dxa"/>
          </w:tcPr>
          <w:p w14:paraId="11668ECE" w14:textId="55900372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#J2314</w:t>
            </w:r>
          </w:p>
        </w:tc>
        <w:tc>
          <w:tcPr>
            <w:tcW w:w="1728" w:type="dxa"/>
          </w:tcPr>
          <w:p w14:paraId="2681338E" w14:textId="3121E73B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200</w:t>
            </w:r>
          </w:p>
        </w:tc>
      </w:tr>
      <w:tr w:rsidR="00DF11BA" w14:paraId="51287E82" w14:textId="77777777" w:rsidTr="00DF11BA">
        <w:trPr>
          <w:jc w:val="center"/>
        </w:trPr>
        <w:tc>
          <w:tcPr>
            <w:tcW w:w="1801" w:type="dxa"/>
          </w:tcPr>
          <w:p w14:paraId="2CF24F4A" w14:textId="675B866A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yosin</w:t>
            </w:r>
          </w:p>
        </w:tc>
        <w:tc>
          <w:tcPr>
            <w:tcW w:w="1659" w:type="dxa"/>
          </w:tcPr>
          <w:p w14:paraId="66D88393" w14:textId="190D6F1E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1659" w:type="dxa"/>
          </w:tcPr>
          <w:p w14:paraId="1B3C995D" w14:textId="19246B03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OSTER</w:t>
            </w:r>
          </w:p>
        </w:tc>
        <w:tc>
          <w:tcPr>
            <w:tcW w:w="1659" w:type="dxa"/>
          </w:tcPr>
          <w:p w14:paraId="7ED43B08" w14:textId="11E4A86E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M0096</w:t>
            </w:r>
          </w:p>
        </w:tc>
        <w:tc>
          <w:tcPr>
            <w:tcW w:w="1728" w:type="dxa"/>
          </w:tcPr>
          <w:p w14:paraId="2EE98F3A" w14:textId="2B4B1548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500</w:t>
            </w:r>
          </w:p>
        </w:tc>
      </w:tr>
      <w:tr w:rsidR="00DF11BA" w14:paraId="6DC7A562" w14:textId="77777777" w:rsidTr="00DF11BA">
        <w:trPr>
          <w:jc w:val="center"/>
        </w:trPr>
        <w:tc>
          <w:tcPr>
            <w:tcW w:w="1801" w:type="dxa"/>
          </w:tcPr>
          <w:p w14:paraId="198A2449" w14:textId="2E78E069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yhc I</w:t>
            </w:r>
          </w:p>
        </w:tc>
        <w:tc>
          <w:tcPr>
            <w:tcW w:w="1659" w:type="dxa"/>
          </w:tcPr>
          <w:p w14:paraId="639EBCF0" w14:textId="6E9C235B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onoclonal</w:t>
            </w:r>
          </w:p>
        </w:tc>
        <w:tc>
          <w:tcPr>
            <w:tcW w:w="1659" w:type="dxa"/>
          </w:tcPr>
          <w:p w14:paraId="5BC33AC6" w14:textId="34EB7B0F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659" w:type="dxa"/>
          </w:tcPr>
          <w:p w14:paraId="6BB293DF" w14:textId="73FD1E56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ab11083</w:t>
            </w:r>
          </w:p>
        </w:tc>
        <w:tc>
          <w:tcPr>
            <w:tcW w:w="1728" w:type="dxa"/>
          </w:tcPr>
          <w:p w14:paraId="3CDFB8F7" w14:textId="38B53EFE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5000</w:t>
            </w:r>
          </w:p>
        </w:tc>
      </w:tr>
      <w:tr w:rsidR="00DF11BA" w14:paraId="0873F0E2" w14:textId="77777777" w:rsidTr="00DF11BA">
        <w:trPr>
          <w:jc w:val="center"/>
        </w:trPr>
        <w:tc>
          <w:tcPr>
            <w:tcW w:w="1801" w:type="dxa"/>
          </w:tcPr>
          <w:p w14:paraId="1F208FA6" w14:textId="2CE8EC5D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Myhc IIa</w:t>
            </w:r>
          </w:p>
        </w:tc>
        <w:tc>
          <w:tcPr>
            <w:tcW w:w="1659" w:type="dxa"/>
          </w:tcPr>
          <w:p w14:paraId="3F338E46" w14:textId="50A0291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Polyclonal</w:t>
            </w:r>
          </w:p>
        </w:tc>
        <w:tc>
          <w:tcPr>
            <w:tcW w:w="1659" w:type="dxa"/>
          </w:tcPr>
          <w:p w14:paraId="37E5EB65" w14:textId="23F289BE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1659" w:type="dxa"/>
          </w:tcPr>
          <w:p w14:paraId="0A8464FA" w14:textId="77A2D1E8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ab124937</w:t>
            </w:r>
          </w:p>
        </w:tc>
        <w:tc>
          <w:tcPr>
            <w:tcW w:w="1728" w:type="dxa"/>
          </w:tcPr>
          <w:p w14:paraId="142271C9" w14:textId="7AB71394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5000</w:t>
            </w:r>
          </w:p>
        </w:tc>
      </w:tr>
    </w:tbl>
    <w:p w14:paraId="04DFD861" w14:textId="35597341" w:rsidR="00F95419" w:rsidRDefault="00F95419" w:rsidP="005032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43A75CF4" w14:textId="6BDDA059" w:rsidR="00DA3F32" w:rsidRPr="00DA3F32" w:rsidRDefault="00DA3F32" w:rsidP="00DA3F32">
      <w:pPr>
        <w:rPr>
          <w:rFonts w:ascii="Times New Roman" w:hAnsi="Times New Roman"/>
          <w:sz w:val="24"/>
          <w:szCs w:val="24"/>
        </w:rPr>
      </w:pPr>
      <w:r w:rsidRPr="00DA3F32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Cs w:val="21"/>
        </w:rPr>
        <w:t>s</w:t>
      </w:r>
      <w:r w:rsidRPr="00DF11BA">
        <w:rPr>
          <w:rFonts w:ascii="Times New Roman" w:hAnsi="Times New Roman"/>
          <w:szCs w:val="21"/>
        </w:rPr>
        <w:t>econdary</w:t>
      </w:r>
      <w:r w:rsidRPr="00DA3F32">
        <w:rPr>
          <w:rFonts w:ascii="Times New Roman" w:hAnsi="Times New Roman"/>
          <w:sz w:val="24"/>
          <w:szCs w:val="24"/>
        </w:rPr>
        <w:t xml:space="preserve"> antibodies used in this study.</w:t>
      </w:r>
    </w:p>
    <w:tbl>
      <w:tblPr>
        <w:tblStyle w:val="a7"/>
        <w:tblW w:w="85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33"/>
        <w:gridCol w:w="1659"/>
        <w:gridCol w:w="1659"/>
        <w:gridCol w:w="1728"/>
      </w:tblGrid>
      <w:tr w:rsidR="00DF11BA" w14:paraId="5D4F31BB" w14:textId="77777777" w:rsidTr="00DF11BA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4A3AC8E" w14:textId="340662E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Secondary Antibody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</w:tcPr>
          <w:p w14:paraId="461FB21B" w14:textId="77777777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49008CA6" w14:textId="77777777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Company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3520AA27" w14:textId="77777777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Catalog No.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</w:tcPr>
          <w:p w14:paraId="412C5895" w14:textId="77777777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Dilution rate</w:t>
            </w:r>
          </w:p>
        </w:tc>
      </w:tr>
      <w:tr w:rsidR="00DF11BA" w14:paraId="6CF915B6" w14:textId="77777777" w:rsidTr="00DF11BA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</w:tcPr>
          <w:p w14:paraId="4233B876" w14:textId="063F242E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lastRenderedPageBreak/>
              <w:t>Goat Anti-mouse IgG</w:t>
            </w:r>
          </w:p>
        </w:tc>
        <w:tc>
          <w:tcPr>
            <w:tcW w:w="1333" w:type="dxa"/>
            <w:tcBorders>
              <w:top w:val="single" w:sz="12" w:space="0" w:color="auto"/>
            </w:tcBorders>
          </w:tcPr>
          <w:p w14:paraId="5538656D" w14:textId="5D0D1889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HRP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F97E947" w14:textId="77777777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ioss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31DD2B1A" w14:textId="1E981D58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s-0296G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14:paraId="0CCB43EA" w14:textId="141F464B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3000</w:t>
            </w:r>
          </w:p>
        </w:tc>
      </w:tr>
      <w:tr w:rsidR="00DF11BA" w14:paraId="4F4A82D5" w14:textId="77777777" w:rsidTr="00DF11BA">
        <w:trPr>
          <w:jc w:val="center"/>
        </w:trPr>
        <w:tc>
          <w:tcPr>
            <w:tcW w:w="2127" w:type="dxa"/>
          </w:tcPr>
          <w:p w14:paraId="2AC2DFAE" w14:textId="6A4E45B1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Goat Anti-rabbit IgG</w:t>
            </w:r>
          </w:p>
        </w:tc>
        <w:tc>
          <w:tcPr>
            <w:tcW w:w="1333" w:type="dxa"/>
          </w:tcPr>
          <w:p w14:paraId="110BD3BB" w14:textId="5150AE80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HRP</w:t>
            </w:r>
          </w:p>
        </w:tc>
        <w:tc>
          <w:tcPr>
            <w:tcW w:w="1659" w:type="dxa"/>
          </w:tcPr>
          <w:p w14:paraId="0DC66548" w14:textId="65E30CDC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ioss</w:t>
            </w:r>
          </w:p>
        </w:tc>
        <w:tc>
          <w:tcPr>
            <w:tcW w:w="1659" w:type="dxa"/>
          </w:tcPr>
          <w:p w14:paraId="0F28456A" w14:textId="38E5CF2D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bs-0295G</w:t>
            </w:r>
          </w:p>
        </w:tc>
        <w:tc>
          <w:tcPr>
            <w:tcW w:w="1728" w:type="dxa"/>
          </w:tcPr>
          <w:p w14:paraId="16FBA736" w14:textId="7B36D990" w:rsidR="00DF11BA" w:rsidRPr="00DF11BA" w:rsidRDefault="00DF11BA" w:rsidP="00DF11BA">
            <w:pPr>
              <w:jc w:val="center"/>
              <w:rPr>
                <w:rFonts w:ascii="Times New Roman" w:hAnsi="Times New Roman"/>
                <w:szCs w:val="21"/>
              </w:rPr>
            </w:pPr>
            <w:r w:rsidRPr="00DF11BA">
              <w:rPr>
                <w:rFonts w:ascii="Times New Roman" w:hAnsi="Times New Roman"/>
                <w:szCs w:val="21"/>
              </w:rPr>
              <w:t>1:3000</w:t>
            </w:r>
          </w:p>
        </w:tc>
      </w:tr>
    </w:tbl>
    <w:p w14:paraId="1CF10FA9" w14:textId="77777777" w:rsidR="00A4079C" w:rsidRPr="00A4079C" w:rsidRDefault="00A4079C" w:rsidP="00503203">
      <w:pPr>
        <w:spacing w:line="240" w:lineRule="auto"/>
        <w:rPr>
          <w:rFonts w:ascii="Times New Roman" w:hAnsi="Times New Roman" w:hint="eastAsia"/>
          <w:sz w:val="24"/>
          <w:szCs w:val="24"/>
        </w:rPr>
      </w:pPr>
    </w:p>
    <w:sectPr w:rsidR="00A4079C" w:rsidRPr="00A40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66E37" w14:textId="77777777" w:rsidR="00D34819" w:rsidRDefault="00D34819" w:rsidP="00F95419">
      <w:pPr>
        <w:spacing w:line="240" w:lineRule="auto"/>
      </w:pPr>
      <w:r>
        <w:separator/>
      </w:r>
    </w:p>
  </w:endnote>
  <w:endnote w:type="continuationSeparator" w:id="0">
    <w:p w14:paraId="6EDE76F3" w14:textId="77777777" w:rsidR="00D34819" w:rsidRDefault="00D34819" w:rsidP="00F954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EE45B" w14:textId="77777777" w:rsidR="00D34819" w:rsidRDefault="00D34819" w:rsidP="00F95419">
      <w:pPr>
        <w:spacing w:line="240" w:lineRule="auto"/>
      </w:pPr>
      <w:r>
        <w:separator/>
      </w:r>
    </w:p>
  </w:footnote>
  <w:footnote w:type="continuationSeparator" w:id="0">
    <w:p w14:paraId="2CF8390B" w14:textId="77777777" w:rsidR="00D34819" w:rsidRDefault="00D34819" w:rsidP="00F954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D8"/>
    <w:rsid w:val="0015200A"/>
    <w:rsid w:val="00251FD8"/>
    <w:rsid w:val="00350A70"/>
    <w:rsid w:val="00354225"/>
    <w:rsid w:val="003C0C73"/>
    <w:rsid w:val="00503203"/>
    <w:rsid w:val="00561686"/>
    <w:rsid w:val="00657DCF"/>
    <w:rsid w:val="008155FD"/>
    <w:rsid w:val="008215AF"/>
    <w:rsid w:val="0096625C"/>
    <w:rsid w:val="00A16D02"/>
    <w:rsid w:val="00A4079C"/>
    <w:rsid w:val="00BD4454"/>
    <w:rsid w:val="00D17A8F"/>
    <w:rsid w:val="00D34819"/>
    <w:rsid w:val="00DA3F32"/>
    <w:rsid w:val="00DF11BA"/>
    <w:rsid w:val="00EA598E"/>
    <w:rsid w:val="00F9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93374"/>
  <w15:chartTrackingRefBased/>
  <w15:docId w15:val="{69059008-22F8-430D-87AC-7EDE60A0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6625C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4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419"/>
    <w:rPr>
      <w:sz w:val="18"/>
      <w:szCs w:val="18"/>
    </w:rPr>
  </w:style>
  <w:style w:type="table" w:styleId="a7">
    <w:name w:val="Table Grid"/>
    <w:basedOn w:val="a1"/>
    <w:uiPriority w:val="39"/>
    <w:rsid w:val="00F95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bo@stu.scau.edu.cn</dc:creator>
  <cp:keywords/>
  <dc:description/>
  <cp:lastModifiedBy>huang bo</cp:lastModifiedBy>
  <cp:revision>17</cp:revision>
  <dcterms:created xsi:type="dcterms:W3CDTF">2020-03-27T16:48:00Z</dcterms:created>
  <dcterms:modified xsi:type="dcterms:W3CDTF">2020-11-25T13:07:00Z</dcterms:modified>
</cp:coreProperties>
</file>